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CAD16" w14:textId="6FF97DEF" w:rsidR="00B346A3" w:rsidRDefault="00B346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</w:t>
      </w:r>
      <w:r>
        <w:rPr>
          <w:rFonts w:ascii="Times New Roman" w:hAnsi="Times New Roman" w:cs="Times New Roman"/>
          <w:sz w:val="24"/>
          <w:szCs w:val="24"/>
        </w:rPr>
        <w:t xml:space="preserve">plement table </w:t>
      </w:r>
      <w:r w:rsidR="006F001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C814CF">
        <w:rPr>
          <w:rFonts w:ascii="Times New Roman" w:hAnsi="Times New Roman" w:cs="Times New Roman"/>
          <w:color w:val="000000" w:themeColor="text1"/>
          <w:sz w:val="24"/>
          <w:szCs w:val="24"/>
        </w:rPr>
        <w:t>mechanism-associated gene se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t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umor</w:t>
      </w:r>
    </w:p>
    <w:p w14:paraId="3A8AD97F" w14:textId="544CBB5C" w:rsidR="003D27B6" w:rsidRPr="00B346A3" w:rsidRDefault="003D27B6">
      <w:pPr>
        <w:rPr>
          <w:rFonts w:ascii="Times New Roman" w:hAnsi="Times New Roman" w:cs="Times New Roman"/>
          <w:sz w:val="24"/>
          <w:szCs w:val="24"/>
        </w:rPr>
      </w:pPr>
      <w:r w:rsidRPr="00B346A3">
        <w:rPr>
          <w:rFonts w:ascii="Times New Roman" w:hAnsi="Times New Roman" w:cs="Times New Roman"/>
          <w:sz w:val="24"/>
          <w:szCs w:val="24"/>
        </w:rPr>
        <w:t>WANG_CLASSIC_ADIPOGENIC_TARGETS_OF_PPARG</w:t>
      </w:r>
    </w:p>
    <w:p w14:paraId="507605AF" w14:textId="7FC1DF9A" w:rsidR="003D27B6" w:rsidRPr="00B346A3" w:rsidRDefault="003D27B6">
      <w:pPr>
        <w:rPr>
          <w:rFonts w:ascii="Times New Roman" w:hAnsi="Times New Roman" w:cs="Times New Roman"/>
          <w:sz w:val="24"/>
          <w:szCs w:val="24"/>
        </w:rPr>
      </w:pPr>
      <w:r w:rsidRPr="00B346A3">
        <w:rPr>
          <w:rFonts w:ascii="Times New Roman" w:hAnsi="Times New Roman" w:cs="Times New Roman"/>
          <w:sz w:val="24"/>
          <w:szCs w:val="24"/>
        </w:rPr>
        <w:t>GO_RESPONSE_TO_LEPTIN</w:t>
      </w:r>
    </w:p>
    <w:p w14:paraId="4BAC193F" w14:textId="69C75D41" w:rsidR="003D27B6" w:rsidRPr="00B346A3" w:rsidRDefault="003D27B6">
      <w:pPr>
        <w:rPr>
          <w:rFonts w:ascii="Times New Roman" w:hAnsi="Times New Roman" w:cs="Times New Roman"/>
          <w:sz w:val="24"/>
          <w:szCs w:val="24"/>
        </w:rPr>
      </w:pPr>
      <w:r w:rsidRPr="00B346A3">
        <w:rPr>
          <w:rFonts w:ascii="Times New Roman" w:hAnsi="Times New Roman" w:cs="Times New Roman"/>
          <w:sz w:val="24"/>
          <w:szCs w:val="24"/>
        </w:rPr>
        <w:t>GO_CELLULAR_RESPONSE_TO_LEPTIN_STIMULUS</w:t>
      </w:r>
    </w:p>
    <w:p w14:paraId="205173F0" w14:textId="24705536" w:rsidR="003D27B6" w:rsidRPr="00B346A3" w:rsidRDefault="003D27B6">
      <w:pPr>
        <w:rPr>
          <w:rFonts w:ascii="Times New Roman" w:hAnsi="Times New Roman" w:cs="Times New Roman"/>
          <w:sz w:val="24"/>
          <w:szCs w:val="24"/>
        </w:rPr>
      </w:pPr>
      <w:r w:rsidRPr="00B346A3">
        <w:rPr>
          <w:rFonts w:ascii="Times New Roman" w:hAnsi="Times New Roman" w:cs="Times New Roman"/>
          <w:sz w:val="24"/>
          <w:szCs w:val="24"/>
        </w:rPr>
        <w:t>GO_CELLULAR_RESPONSE_TO_INSULIN_STIMULUS</w:t>
      </w:r>
    </w:p>
    <w:p w14:paraId="0FDC98EA" w14:textId="799A163E" w:rsidR="003D27B6" w:rsidRPr="00B346A3" w:rsidRDefault="003D27B6">
      <w:pPr>
        <w:rPr>
          <w:rFonts w:ascii="Times New Roman" w:hAnsi="Times New Roman" w:cs="Times New Roman"/>
          <w:sz w:val="24"/>
          <w:szCs w:val="24"/>
        </w:rPr>
      </w:pPr>
      <w:r w:rsidRPr="00B346A3">
        <w:rPr>
          <w:rFonts w:ascii="Times New Roman" w:hAnsi="Times New Roman" w:cs="Times New Roman"/>
          <w:sz w:val="24"/>
          <w:szCs w:val="24"/>
        </w:rPr>
        <w:t>GO_INSULIN_LIKE_GROWTH_FACTOR_BINDING</w:t>
      </w:r>
    </w:p>
    <w:p w14:paraId="27543087" w14:textId="2CB6C85E" w:rsidR="003D27B6" w:rsidRPr="00B346A3" w:rsidRDefault="003D27B6">
      <w:pPr>
        <w:rPr>
          <w:rFonts w:ascii="Times New Roman" w:hAnsi="Times New Roman" w:cs="Times New Roman"/>
          <w:sz w:val="24"/>
          <w:szCs w:val="24"/>
        </w:rPr>
      </w:pPr>
      <w:r w:rsidRPr="00B346A3">
        <w:rPr>
          <w:rFonts w:ascii="Times New Roman" w:hAnsi="Times New Roman" w:cs="Times New Roman"/>
          <w:sz w:val="24"/>
          <w:szCs w:val="24"/>
        </w:rPr>
        <w:t>BIOCARTA_IL6_PATHWAY</w:t>
      </w:r>
    </w:p>
    <w:p w14:paraId="7B31766B" w14:textId="212C1DB9" w:rsidR="003D27B6" w:rsidRPr="00B346A3" w:rsidRDefault="003D27B6">
      <w:pPr>
        <w:rPr>
          <w:rFonts w:ascii="Times New Roman" w:hAnsi="Times New Roman" w:cs="Times New Roman"/>
          <w:sz w:val="24"/>
          <w:szCs w:val="24"/>
        </w:rPr>
      </w:pPr>
      <w:r w:rsidRPr="00B346A3">
        <w:rPr>
          <w:rFonts w:ascii="Times New Roman" w:hAnsi="Times New Roman" w:cs="Times New Roman"/>
          <w:sz w:val="24"/>
          <w:szCs w:val="24"/>
        </w:rPr>
        <w:t>BIOCARTA_INFLAM_PATHWAY</w:t>
      </w:r>
      <w:bookmarkStart w:id="0" w:name="_GoBack"/>
      <w:bookmarkEnd w:id="0"/>
    </w:p>
    <w:sectPr w:rsidR="003D27B6" w:rsidRPr="00B34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0AF2E" w14:textId="77777777" w:rsidR="00E1731A" w:rsidRDefault="00E1731A" w:rsidP="003D27B6">
      <w:r>
        <w:separator/>
      </w:r>
    </w:p>
  </w:endnote>
  <w:endnote w:type="continuationSeparator" w:id="0">
    <w:p w14:paraId="7B1BAFDB" w14:textId="77777777" w:rsidR="00E1731A" w:rsidRDefault="00E1731A" w:rsidP="003D2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07E60" w14:textId="77777777" w:rsidR="00E1731A" w:rsidRDefault="00E1731A" w:rsidP="003D27B6">
      <w:r>
        <w:separator/>
      </w:r>
    </w:p>
  </w:footnote>
  <w:footnote w:type="continuationSeparator" w:id="0">
    <w:p w14:paraId="07085545" w14:textId="77777777" w:rsidR="00E1731A" w:rsidRDefault="00E1731A" w:rsidP="003D2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160"/>
    <w:rsid w:val="001E0CE7"/>
    <w:rsid w:val="00364C7E"/>
    <w:rsid w:val="003D27B6"/>
    <w:rsid w:val="00400084"/>
    <w:rsid w:val="00532478"/>
    <w:rsid w:val="006F001A"/>
    <w:rsid w:val="00754160"/>
    <w:rsid w:val="00B346A3"/>
    <w:rsid w:val="00E1731A"/>
    <w:rsid w:val="00F71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8BED6"/>
  <w15:chartTrackingRefBased/>
  <w15:docId w15:val="{84247280-CBC3-4CBD-ADFE-D9A7B834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5</cp:revision>
  <dcterms:created xsi:type="dcterms:W3CDTF">2019-04-02T12:59:00Z</dcterms:created>
  <dcterms:modified xsi:type="dcterms:W3CDTF">2019-06-27T10:49:00Z</dcterms:modified>
</cp:coreProperties>
</file>